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68E6C" w14:textId="77777777" w:rsidR="00BD1E68" w:rsidRDefault="00BD1E68" w:rsidP="00BD1E68">
      <w:pPr>
        <w:spacing w:before="120"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materials</w:t>
      </w:r>
    </w:p>
    <w:p w14:paraId="23729B54" w14:textId="77777777" w:rsidR="00BD1E68" w:rsidRDefault="00BD1E68" w:rsidP="00BD1E6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EBDB409" w14:textId="344EEAAF" w:rsidR="00BD1E68" w:rsidRDefault="00BD1E68" w:rsidP="00BD1E6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CD3BD2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E2540C">
        <w:rPr>
          <w:rFonts w:ascii="Times New Roman" w:hAnsi="Times New Roman" w:cs="Times New Roman"/>
          <w:b/>
          <w:bCs/>
          <w:sz w:val="20"/>
          <w:szCs w:val="20"/>
        </w:rPr>
        <w:t>S1</w:t>
      </w:r>
      <w:r>
        <w:rPr>
          <w:rFonts w:ascii="Times New Roman" w:hAnsi="Times New Roman" w:cs="Times New Roman"/>
          <w:sz w:val="20"/>
          <w:szCs w:val="20"/>
        </w:rPr>
        <w:t>. Pearson’s correlation coefficients for the associations between interindividual differences and itch elicited by the scratching and rubbing sounds across all groups.</w:t>
      </w:r>
    </w:p>
    <w:tbl>
      <w:tblPr>
        <w:tblStyle w:val="TableGrid"/>
        <w:tblW w:w="0" w:type="auto"/>
        <w:tblInd w:w="704" w:type="dxa"/>
        <w:tblLook w:val="04A0" w:firstRow="1" w:lastRow="0" w:firstColumn="1" w:lastColumn="0" w:noHBand="0" w:noVBand="1"/>
      </w:tblPr>
      <w:tblGrid>
        <w:gridCol w:w="2412"/>
        <w:gridCol w:w="1982"/>
        <w:gridCol w:w="1701"/>
      </w:tblGrid>
      <w:tr w:rsidR="00BD1E68" w14:paraId="1761A1A2" w14:textId="77777777" w:rsidTr="00D32FB5">
        <w:tc>
          <w:tcPr>
            <w:tcW w:w="2412" w:type="dxa"/>
            <w:tcBorders>
              <w:left w:val="nil"/>
              <w:bottom w:val="nil"/>
              <w:right w:val="nil"/>
            </w:tcBorders>
          </w:tcPr>
          <w:p w14:paraId="4EB0CB42" w14:textId="77777777" w:rsidR="00BD1E68" w:rsidRDefault="00BD1E68" w:rsidP="00D32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3" w:type="dxa"/>
            <w:gridSpan w:val="2"/>
            <w:tcBorders>
              <w:left w:val="nil"/>
              <w:right w:val="nil"/>
            </w:tcBorders>
          </w:tcPr>
          <w:p w14:paraId="6F7284E8" w14:textId="77777777" w:rsidR="00BD1E68" w:rsidRDefault="00BD1E68" w:rsidP="00D32F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ch</w:t>
            </w:r>
          </w:p>
        </w:tc>
      </w:tr>
      <w:tr w:rsidR="00BD1E68" w14:paraId="16CDD8CC" w14:textId="77777777" w:rsidTr="00D32FB5">
        <w:tc>
          <w:tcPr>
            <w:tcW w:w="2412" w:type="dxa"/>
            <w:tcBorders>
              <w:top w:val="nil"/>
              <w:left w:val="nil"/>
              <w:right w:val="nil"/>
            </w:tcBorders>
          </w:tcPr>
          <w:p w14:paraId="17828651" w14:textId="77777777" w:rsidR="00BD1E68" w:rsidRDefault="00BD1E68" w:rsidP="00D32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left w:val="nil"/>
              <w:right w:val="nil"/>
            </w:tcBorders>
          </w:tcPr>
          <w:p w14:paraId="05678954" w14:textId="77777777" w:rsidR="00BD1E68" w:rsidRDefault="00BD1E68" w:rsidP="00D32F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atching sounds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00BFBF5" w14:textId="77777777" w:rsidR="00BD1E68" w:rsidRDefault="00BD1E68" w:rsidP="00D32F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bbing sounds</w:t>
            </w:r>
          </w:p>
        </w:tc>
      </w:tr>
      <w:tr w:rsidR="00BD1E68" w14:paraId="4CBBBBBC" w14:textId="77777777" w:rsidTr="00D32FB5">
        <w:tc>
          <w:tcPr>
            <w:tcW w:w="2412" w:type="dxa"/>
            <w:tcBorders>
              <w:left w:val="nil"/>
              <w:bottom w:val="nil"/>
              <w:right w:val="nil"/>
            </w:tcBorders>
          </w:tcPr>
          <w:p w14:paraId="7202C813" w14:textId="77777777" w:rsidR="00BD1E68" w:rsidRDefault="00BD1E68" w:rsidP="00D32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roticism</w:t>
            </w:r>
          </w:p>
        </w:tc>
        <w:tc>
          <w:tcPr>
            <w:tcW w:w="1982" w:type="dxa"/>
            <w:tcBorders>
              <w:left w:val="nil"/>
              <w:bottom w:val="nil"/>
              <w:right w:val="nil"/>
            </w:tcBorders>
          </w:tcPr>
          <w:p w14:paraId="6FC2630E" w14:textId="77777777" w:rsidR="00BD1E68" w:rsidRDefault="00BD1E68" w:rsidP="00D32F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0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F5F0E7E" w14:textId="77777777" w:rsidR="00BD1E68" w:rsidRDefault="00BD1E68" w:rsidP="00D32F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3</w:t>
            </w:r>
          </w:p>
        </w:tc>
      </w:tr>
      <w:tr w:rsidR="00BD1E68" w14:paraId="01AAF322" w14:textId="77777777" w:rsidTr="00D32FB5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591DEB78" w14:textId="77777777" w:rsidR="00BD1E68" w:rsidRDefault="00BD1E68" w:rsidP="00D32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traversion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BDF4211" w14:textId="77777777" w:rsidR="00BD1E68" w:rsidRDefault="00BD1E68" w:rsidP="00D32F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F68075" w14:textId="77777777" w:rsidR="00BD1E68" w:rsidRDefault="00BD1E68" w:rsidP="00D32F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2</w:t>
            </w:r>
          </w:p>
        </w:tc>
      </w:tr>
      <w:tr w:rsidR="00BD1E68" w14:paraId="4863BBB2" w14:textId="77777777" w:rsidTr="00D32FB5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163DFEC0" w14:textId="77777777" w:rsidR="00BD1E68" w:rsidRDefault="00BD1E68" w:rsidP="00D32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timism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6362C359" w14:textId="77777777" w:rsidR="00BD1E68" w:rsidRDefault="00BD1E68" w:rsidP="00D32F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ED15A1" w14:textId="77777777" w:rsidR="00BD1E68" w:rsidRDefault="00BD1E68" w:rsidP="00D32F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0</w:t>
            </w:r>
          </w:p>
        </w:tc>
      </w:tr>
      <w:tr w:rsidR="00BD1E68" w14:paraId="711059AE" w14:textId="77777777" w:rsidTr="00D32FB5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35247F52" w14:textId="77777777" w:rsidR="00BD1E68" w:rsidRDefault="00BD1E68" w:rsidP="00D32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rying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4353698" w14:textId="77777777" w:rsidR="00BD1E68" w:rsidRDefault="00BD1E68" w:rsidP="00D32F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7C3BD7" w14:textId="77777777" w:rsidR="00BD1E68" w:rsidRDefault="00BD1E68" w:rsidP="00D32F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</w:t>
            </w:r>
          </w:p>
        </w:tc>
      </w:tr>
      <w:tr w:rsidR="00BD1E68" w14:paraId="2542F0B3" w14:textId="77777777" w:rsidTr="00D32FB5"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</w:tcPr>
          <w:p w14:paraId="1B4D595B" w14:textId="77777777" w:rsidR="00BD1E68" w:rsidRDefault="00BD1E68" w:rsidP="00D32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e anxiety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169B654" w14:textId="77777777" w:rsidR="00BD1E68" w:rsidRDefault="00BD1E68" w:rsidP="00D32F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8465D1" w14:textId="77777777" w:rsidR="00BD1E68" w:rsidRDefault="00BD1E68" w:rsidP="00D32F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16 </w:t>
            </w:r>
            <w:r w:rsidRPr="001219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†</w:t>
            </w:r>
          </w:p>
        </w:tc>
      </w:tr>
      <w:tr w:rsidR="00BD1E68" w14:paraId="28F91DE4" w14:textId="77777777" w:rsidTr="00D32FB5">
        <w:tc>
          <w:tcPr>
            <w:tcW w:w="2412" w:type="dxa"/>
            <w:tcBorders>
              <w:top w:val="nil"/>
              <w:left w:val="nil"/>
              <w:right w:val="nil"/>
            </w:tcBorders>
          </w:tcPr>
          <w:p w14:paraId="1418C5F1" w14:textId="77777777" w:rsidR="00BD1E68" w:rsidRDefault="00BD1E68" w:rsidP="00D32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sitive skin ratings</w:t>
            </w:r>
          </w:p>
        </w:tc>
        <w:tc>
          <w:tcPr>
            <w:tcW w:w="1982" w:type="dxa"/>
            <w:tcBorders>
              <w:top w:val="nil"/>
              <w:left w:val="nil"/>
              <w:right w:val="nil"/>
            </w:tcBorders>
          </w:tcPr>
          <w:p w14:paraId="156E69E6" w14:textId="77777777" w:rsidR="00BD1E68" w:rsidRDefault="00BD1E68" w:rsidP="00D32F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2 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7E14AA3" w14:textId="77777777" w:rsidR="00BD1E68" w:rsidRDefault="00BD1E68" w:rsidP="00D32F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9 *</w:t>
            </w:r>
          </w:p>
        </w:tc>
      </w:tr>
    </w:tbl>
    <w:p w14:paraId="77FC8306" w14:textId="77777777" w:rsidR="00BD1E68" w:rsidRDefault="00BD1E68" w:rsidP="00BD1E68">
      <w:pPr>
        <w:rPr>
          <w:rFonts w:ascii="Times New Roman" w:hAnsi="Times New Roman" w:cs="Times New Roman"/>
          <w:sz w:val="20"/>
          <w:szCs w:val="20"/>
        </w:rPr>
      </w:pPr>
    </w:p>
    <w:p w14:paraId="2D3B7D29" w14:textId="77777777" w:rsidR="00BD1E68" w:rsidRDefault="00BD1E68" w:rsidP="00BD1E6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. ***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.001, **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.01, *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.05, </w:t>
      </w:r>
      <w:r w:rsidRPr="00121922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†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 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GB" w:eastAsia="en-GB"/>
        </w:rPr>
        <w:t>p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 &lt; .10. n = 6 is missing. </w:t>
      </w:r>
      <w:r>
        <w:rPr>
          <w:rFonts w:ascii="Times New Roman" w:hAnsi="Times New Roman" w:cs="Times New Roman"/>
          <w:sz w:val="20"/>
          <w:szCs w:val="20"/>
        </w:rPr>
        <w:t xml:space="preserve">Itch following scratching and rubbing sounds was averaged across HF amplitude. Correlation coefficients were calculated using square-root transformed itch scores. </w:t>
      </w:r>
    </w:p>
    <w:p w14:paraId="5E3D4AA9" w14:textId="77777777" w:rsidR="00BD1E68" w:rsidRDefault="00BD1E68" w:rsidP="00BD1E68">
      <w:pPr>
        <w:rPr>
          <w:rFonts w:ascii="Times New Roman" w:hAnsi="Times New Roman" w:cs="Times New Roman"/>
          <w:sz w:val="20"/>
          <w:szCs w:val="20"/>
        </w:rPr>
      </w:pPr>
    </w:p>
    <w:p w14:paraId="70661B25" w14:textId="77777777" w:rsidR="00BD1E68" w:rsidRDefault="00BD1E68" w:rsidP="00BD1E6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82C4DE9" w14:textId="77777777" w:rsidR="00BD1E68" w:rsidRDefault="00BD1E68" w:rsidP="00BD1E68">
      <w:pPr>
        <w:spacing w:before="120" w:after="0" w:line="240" w:lineRule="auto"/>
        <w:rPr>
          <w:rFonts w:ascii="Times New Roman" w:hAnsi="Times New Roman" w:cs="Times New Roman"/>
          <w:b/>
          <w:bCs/>
          <w:sz w:val="20"/>
          <w:szCs w:val="20"/>
        </w:rPr>
        <w:sectPr w:rsidR="00BD1E68" w:rsidSect="00172E76">
          <w:headerReference w:type="default" r:id="rId7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76B593AC" w14:textId="179BD0CD" w:rsidR="00BD1E68" w:rsidRDefault="00BD1E68" w:rsidP="00BD1E68">
      <w:pPr>
        <w:spacing w:before="120" w:after="0" w:line="240" w:lineRule="auto"/>
        <w:rPr>
          <w:rFonts w:ascii="Times New Roman" w:hAnsi="Times New Roman" w:cs="Times New Roman"/>
          <w:sz w:val="20"/>
          <w:szCs w:val="20"/>
          <w:highlight w:val="yellow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Pr="00E01D7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E2540C">
        <w:rPr>
          <w:rFonts w:ascii="Times New Roman" w:hAnsi="Times New Roman" w:cs="Times New Roman"/>
          <w:b/>
          <w:bCs/>
          <w:sz w:val="20"/>
          <w:szCs w:val="20"/>
        </w:rPr>
        <w:t>S2</w:t>
      </w:r>
      <w:r w:rsidRPr="00FC2702">
        <w:rPr>
          <w:rFonts w:ascii="Times New Roman" w:hAnsi="Times New Roman" w:cs="Times New Roman"/>
          <w:sz w:val="20"/>
          <w:szCs w:val="20"/>
        </w:rPr>
        <w:t xml:space="preserve">. Summary of </w:t>
      </w:r>
      <w:r>
        <w:rPr>
          <w:rFonts w:ascii="Times New Roman" w:hAnsi="Times New Roman" w:cs="Times New Roman"/>
          <w:sz w:val="20"/>
          <w:szCs w:val="20"/>
        </w:rPr>
        <w:t xml:space="preserve">the tests for </w:t>
      </w:r>
      <w:r w:rsidRPr="00FC2702">
        <w:rPr>
          <w:rFonts w:ascii="Times New Roman" w:hAnsi="Times New Roman" w:cs="Times New Roman"/>
          <w:sz w:val="20"/>
          <w:szCs w:val="20"/>
        </w:rPr>
        <w:t xml:space="preserve">moderation of the effects of group by </w:t>
      </w:r>
      <w:r>
        <w:rPr>
          <w:rFonts w:ascii="Times New Roman" w:hAnsi="Times New Roman" w:cs="Times New Roman"/>
          <w:sz w:val="20"/>
          <w:szCs w:val="20"/>
        </w:rPr>
        <w:t>interindividual differences, with</w:t>
      </w:r>
      <w:r w:rsidRPr="00FC2702">
        <w:rPr>
          <w:rFonts w:ascii="Times New Roman" w:hAnsi="Times New Roman" w:cs="Times New Roman"/>
          <w:sz w:val="20"/>
          <w:szCs w:val="20"/>
        </w:rPr>
        <w:t xml:space="preserve"> itch elicited by scratching and rubbing sounds</w:t>
      </w:r>
      <w:r>
        <w:rPr>
          <w:rFonts w:ascii="Times New Roman" w:hAnsi="Times New Roman" w:cs="Times New Roman"/>
          <w:sz w:val="20"/>
          <w:szCs w:val="20"/>
        </w:rPr>
        <w:t xml:space="preserve"> in the</w:t>
      </w:r>
      <w:r w:rsidRPr="00FC2702">
        <w:rPr>
          <w:rFonts w:ascii="Times New Roman" w:hAnsi="Times New Roman" w:cs="Times New Roman"/>
          <w:sz w:val="20"/>
          <w:szCs w:val="20"/>
        </w:rPr>
        <w:t xml:space="preserve"> positive </w:t>
      </w:r>
      <w:r>
        <w:rPr>
          <w:rFonts w:ascii="Times New Roman" w:hAnsi="Times New Roman" w:cs="Times New Roman"/>
          <w:sz w:val="20"/>
          <w:szCs w:val="20"/>
        </w:rPr>
        <w:t>suggestions</w:t>
      </w:r>
      <w:r w:rsidRPr="00FC270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group </w:t>
      </w:r>
      <w:r w:rsidRPr="00FC2702">
        <w:rPr>
          <w:rFonts w:ascii="Times New Roman" w:hAnsi="Times New Roman" w:cs="Times New Roman"/>
          <w:sz w:val="20"/>
          <w:szCs w:val="20"/>
        </w:rPr>
        <w:t xml:space="preserve">(n = 52) versus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FC2702">
        <w:rPr>
          <w:rFonts w:ascii="Times New Roman" w:hAnsi="Times New Roman" w:cs="Times New Roman"/>
          <w:sz w:val="20"/>
          <w:szCs w:val="20"/>
        </w:rPr>
        <w:t xml:space="preserve">control instructions </w:t>
      </w:r>
      <w:r>
        <w:rPr>
          <w:rFonts w:ascii="Times New Roman" w:hAnsi="Times New Roman" w:cs="Times New Roman"/>
          <w:sz w:val="20"/>
          <w:szCs w:val="20"/>
        </w:rPr>
        <w:t xml:space="preserve">group </w:t>
      </w:r>
      <w:r w:rsidRPr="00FC2702">
        <w:rPr>
          <w:rFonts w:ascii="Times New Roman" w:hAnsi="Times New Roman" w:cs="Times New Roman"/>
          <w:sz w:val="20"/>
          <w:szCs w:val="20"/>
        </w:rPr>
        <w:t>(n = 42)</w:t>
      </w:r>
      <w:r>
        <w:rPr>
          <w:rFonts w:ascii="Times New Roman" w:hAnsi="Times New Roman" w:cs="Times New Roman"/>
          <w:sz w:val="20"/>
          <w:szCs w:val="20"/>
        </w:rPr>
        <w:t xml:space="preserve"> as outcome.</w:t>
      </w:r>
    </w:p>
    <w:p w14:paraId="2EEF17E2" w14:textId="77777777" w:rsidR="00BD1E68" w:rsidRDefault="00BD1E68" w:rsidP="00BD1E68">
      <w:pPr>
        <w:spacing w:before="120" w:after="0" w:line="240" w:lineRule="auto"/>
        <w:rPr>
          <w:rFonts w:ascii="Times New Roman" w:hAnsi="Times New Roman" w:cs="Times New Roman"/>
          <w:sz w:val="20"/>
          <w:szCs w:val="20"/>
          <w:highlight w:val="yellow"/>
        </w:rPr>
      </w:pPr>
    </w:p>
    <w:tbl>
      <w:tblPr>
        <w:tblW w:w="14443" w:type="dxa"/>
        <w:tblInd w:w="-737" w:type="dxa"/>
        <w:tblLook w:val="04A0" w:firstRow="1" w:lastRow="0" w:firstColumn="1" w:lastColumn="0" w:noHBand="0" w:noVBand="1"/>
      </w:tblPr>
      <w:tblGrid>
        <w:gridCol w:w="878"/>
        <w:gridCol w:w="1091"/>
        <w:gridCol w:w="992"/>
        <w:gridCol w:w="992"/>
        <w:gridCol w:w="992"/>
        <w:gridCol w:w="993"/>
        <w:gridCol w:w="992"/>
        <w:gridCol w:w="992"/>
        <w:gridCol w:w="1042"/>
        <w:gridCol w:w="1134"/>
        <w:gridCol w:w="992"/>
        <w:gridCol w:w="943"/>
        <w:gridCol w:w="1276"/>
        <w:gridCol w:w="1134"/>
      </w:tblGrid>
      <w:tr w:rsidR="00BD1E68" w:rsidRPr="00DB0D92" w14:paraId="483AA050" w14:textId="77777777" w:rsidTr="00D32FB5">
        <w:trPr>
          <w:trHeight w:val="66"/>
        </w:trPr>
        <w:tc>
          <w:tcPr>
            <w:tcW w:w="196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103F" w14:textId="77777777" w:rsidR="00BD1E68" w:rsidRPr="00DB0D92" w:rsidRDefault="00BD1E68" w:rsidP="00D3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09FFDE0" w14:textId="77777777" w:rsidR="00BD1E68" w:rsidRPr="00DB0D92" w:rsidRDefault="00BD1E68" w:rsidP="00D3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Neuroticism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4DB7508" w14:textId="77777777" w:rsidR="00BD1E68" w:rsidRPr="00DB0D92" w:rsidRDefault="00BD1E68" w:rsidP="00D3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Extraversion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9B15" w14:textId="77777777" w:rsidR="00BD1E68" w:rsidRPr="00DB0D92" w:rsidRDefault="00BD1E68" w:rsidP="00D3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Optimism</w:t>
            </w:r>
          </w:p>
        </w:tc>
        <w:tc>
          <w:tcPr>
            <w:tcW w:w="217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B5309" w14:textId="77777777" w:rsidR="00BD1E68" w:rsidRPr="00DB0D92" w:rsidRDefault="00BD1E68" w:rsidP="00D3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Worrying</w:t>
            </w:r>
          </w:p>
        </w:tc>
        <w:tc>
          <w:tcPr>
            <w:tcW w:w="193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7B61" w14:textId="77777777" w:rsidR="00BD1E68" w:rsidRPr="00DB0D92" w:rsidRDefault="00BD1E68" w:rsidP="00D3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State Anxiety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FC6C" w14:textId="77777777" w:rsidR="00BD1E68" w:rsidRPr="00DB0D92" w:rsidRDefault="00BD1E68" w:rsidP="00D3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Sensitive skin</w:t>
            </w:r>
          </w:p>
        </w:tc>
      </w:tr>
      <w:tr w:rsidR="00BD1E68" w:rsidRPr="00DB0D92" w14:paraId="0C27AE05" w14:textId="77777777" w:rsidTr="00D32FB5">
        <w:trPr>
          <w:trHeight w:val="66"/>
        </w:trPr>
        <w:tc>
          <w:tcPr>
            <w:tcW w:w="1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4F82E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1AB65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b (S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8FB63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0D990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b (SE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72B10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BDA6C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b (S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72400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95% CI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CC167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b (S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48F78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0BC98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b (SE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FF06F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95% C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7844D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b (S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B5DBB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95% CI</w:t>
            </w:r>
          </w:p>
        </w:tc>
      </w:tr>
      <w:tr w:rsidR="00BD1E68" w:rsidRPr="00DB0D92" w14:paraId="5A72462D" w14:textId="77777777" w:rsidTr="00D32FB5">
        <w:trPr>
          <w:trHeight w:val="66"/>
        </w:trPr>
        <w:tc>
          <w:tcPr>
            <w:tcW w:w="196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4BBC8C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8D32AF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DE25A9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57A62D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04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8EE7C4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5DEE65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8F6844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9FCECB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CD36A2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B5CC79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</w:tr>
      <w:tr w:rsidR="00BD1E68" w:rsidRPr="00DB0D92" w14:paraId="22D2C312" w14:textId="77777777" w:rsidTr="00D32FB5">
        <w:trPr>
          <w:trHeight w:val="66"/>
        </w:trPr>
        <w:tc>
          <w:tcPr>
            <w:tcW w:w="196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0EE0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969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A21B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Model 1: slope (scratching - rubbing difference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D407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F1DF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0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F657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4B09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7389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0B64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ACC9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4A00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</w:tr>
      <w:tr w:rsidR="00BD1E68" w:rsidRPr="00DB0D92" w14:paraId="76A27F15" w14:textId="77777777" w:rsidTr="00D32FB5">
        <w:trPr>
          <w:trHeight w:val="66"/>
        </w:trPr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5C43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3E33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03 (0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E56C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18, 0.1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313C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&lt;0.01 (0.0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8BD5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17, 0.1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5DB1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11 (0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3E0B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37, 0.15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17D1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05 (0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9560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37, 0.2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65A8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21 (0.13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B971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47, 0.0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14F9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6 (0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3DBE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6, 0.17]</w:t>
            </w:r>
          </w:p>
        </w:tc>
      </w:tr>
      <w:tr w:rsidR="00BD1E68" w:rsidRPr="00DB0D92" w14:paraId="5DA4CB35" w14:textId="77777777" w:rsidTr="00D32FB5">
        <w:trPr>
          <w:trHeight w:val="66"/>
        </w:trPr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23965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Interindividual dif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BFC5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1 (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A782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04, 0.0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EFE3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1 (0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79C7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1, 0.0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CED6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&gt;-0.01 (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D835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2, 0.01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5BD3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&lt;0.01 (&lt;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56CA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&gt;-0.01, 0.0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5281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01 (0.0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17DF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3, 0.0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AD44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1 (&lt;0.01)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C8DE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0.01, 0.02]</w:t>
            </w:r>
          </w:p>
        </w:tc>
      </w:tr>
      <w:tr w:rsidR="00BD1E68" w:rsidRPr="00DB0D92" w14:paraId="3066DC20" w14:textId="77777777" w:rsidTr="00D32FB5">
        <w:trPr>
          <w:trHeight w:val="66"/>
        </w:trPr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92F0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roup x Int. diff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BD22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01 (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80D1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4, 0.0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A5FF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01 (0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F9D6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3, 0.0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442F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&lt;0.01 (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96D1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2, 0.02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9E4C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&gt;-0.01 (&lt;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3C9A9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1, 0.0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4292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1 (0.0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9D47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1, 0.0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7626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01 (&lt;0.01)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62FA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2, &gt;-0,01]</w:t>
            </w:r>
          </w:p>
        </w:tc>
      </w:tr>
      <w:tr w:rsidR="00BD1E68" w:rsidRPr="00DB0D92" w14:paraId="6508D747" w14:textId="77777777" w:rsidTr="00D32FB5">
        <w:trPr>
          <w:trHeight w:val="86"/>
        </w:trPr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8027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51C7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11A5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8BF6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0581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F4FD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608F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0ED7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0D1E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2EE3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7F06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EABD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1B52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</w:tr>
      <w:tr w:rsidR="00BD1E68" w:rsidRPr="00DB0D92" w14:paraId="4B683EBD" w14:textId="77777777" w:rsidTr="00D32FB5">
        <w:trPr>
          <w:trHeight w:val="66"/>
        </w:trPr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AB5E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F(mode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F031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3.24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66BD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1974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3.18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6B35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91AB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.79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168C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F95D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.56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2C0A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71DF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.80*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43C3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822F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9.17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FF98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BD1E68" w:rsidRPr="00DB0D92" w14:paraId="491A9A75" w14:textId="77777777" w:rsidTr="00D32FB5">
        <w:trPr>
          <w:trHeight w:val="66"/>
        </w:trPr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AE4D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R</w:t>
            </w: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val="en-GB"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B16B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09A6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EC7D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4BD2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6F55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0AFE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502C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6DAB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1E7A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.0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2D2C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DEC1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6FED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BD1E68" w:rsidRPr="00DB0D92" w14:paraId="59A83D11" w14:textId="77777777" w:rsidTr="00D32FB5">
        <w:trPr>
          <w:trHeight w:val="165"/>
        </w:trPr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5FA9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921C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3375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EFEF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9B44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2158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1C2B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4E66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8268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CA98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D19B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FD79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06D0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</w:tr>
      <w:tr w:rsidR="00BD1E68" w:rsidRPr="00DB0D92" w14:paraId="47AB01E7" w14:textId="77777777" w:rsidTr="00D32FB5">
        <w:trPr>
          <w:trHeight w:val="165"/>
        </w:trPr>
        <w:tc>
          <w:tcPr>
            <w:tcW w:w="87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3B9769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Conditional effect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s</w:t>
            </w: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 xml:space="preserve"> at moderator level: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572C4FA4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Control, -1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81EC4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13D64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CE64A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B913A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F5116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68BDD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07313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B9F48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A5EE8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7A446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601E6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0.02 (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3A0C2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[-0.05, 0.10]</w:t>
            </w:r>
          </w:p>
        </w:tc>
      </w:tr>
      <w:tr w:rsidR="00BD1E68" w:rsidRPr="00DB0D92" w14:paraId="641B5B38" w14:textId="77777777" w:rsidTr="00D32FB5">
        <w:trPr>
          <w:trHeight w:val="165"/>
        </w:trPr>
        <w:tc>
          <w:tcPr>
            <w:tcW w:w="8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74C314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86C86AB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Control, 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73500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9038A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983FF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9B6B0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24AE3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FD536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33DEC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B879D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E55B2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A6853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1301D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0.14 (0.03)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F9B08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[0.08, 0.19]</w:t>
            </w:r>
          </w:p>
        </w:tc>
      </w:tr>
      <w:tr w:rsidR="00BD1E68" w:rsidRPr="00DB0D92" w14:paraId="4B502EE0" w14:textId="77777777" w:rsidTr="00D32FB5">
        <w:trPr>
          <w:trHeight w:val="165"/>
        </w:trPr>
        <w:tc>
          <w:tcPr>
            <w:tcW w:w="8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8760F8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C9FB39B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Control, +1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A0CEA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E2B0C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6547D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3ECE5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3CA7C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BD7DB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4BA1D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49DF0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BCAE4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36A56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35975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0.25 (0.04)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BACC7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[0.18, 0.32]</w:t>
            </w:r>
          </w:p>
        </w:tc>
      </w:tr>
      <w:tr w:rsidR="00BD1E68" w:rsidRPr="00DB0D92" w14:paraId="2690DD3C" w14:textId="77777777" w:rsidTr="00D32FB5">
        <w:trPr>
          <w:trHeight w:val="165"/>
        </w:trPr>
        <w:tc>
          <w:tcPr>
            <w:tcW w:w="8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232675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0587439A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Sugg., -1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93068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2C7DD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A716E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E6473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0614D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1926D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B3611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5F52D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BB8BB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AC1A9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46789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0.04 (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49EE8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[-0.02, 0.11]</w:t>
            </w:r>
          </w:p>
        </w:tc>
      </w:tr>
      <w:tr w:rsidR="00BD1E68" w:rsidRPr="00DB0D92" w14:paraId="713BD6B2" w14:textId="77777777" w:rsidTr="00D32FB5">
        <w:trPr>
          <w:trHeight w:val="165"/>
        </w:trPr>
        <w:tc>
          <w:tcPr>
            <w:tcW w:w="8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E840E0E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4B1BFEF6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Sugg., 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0EEF9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C8480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3E542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5F0F1D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38D66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44EEE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4E83C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E3596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ABBFF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AECE5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EDD11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0.03 (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3A0C7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[-0.02, 0.08]</w:t>
            </w:r>
          </w:p>
        </w:tc>
      </w:tr>
      <w:tr w:rsidR="00BD1E68" w:rsidRPr="00DB0D92" w14:paraId="3CBCFCFC" w14:textId="77777777" w:rsidTr="00D32FB5">
        <w:trPr>
          <w:trHeight w:val="165"/>
        </w:trPr>
        <w:tc>
          <w:tcPr>
            <w:tcW w:w="87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853CA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</w:tcPr>
          <w:p w14:paraId="17A3403B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Sugg., +1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3D4B9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4AD5F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C1291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124A9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83506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6E18D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7A4CD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A50B9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7939D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6AFAD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E37D2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0.02 (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04112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[-0.04, 0.09]</w:t>
            </w:r>
          </w:p>
        </w:tc>
      </w:tr>
      <w:tr w:rsidR="00BD1E68" w:rsidRPr="00DB0D92" w14:paraId="69270E2F" w14:textId="77777777" w:rsidTr="00D32FB5">
        <w:trPr>
          <w:trHeight w:val="165"/>
        </w:trPr>
        <w:tc>
          <w:tcPr>
            <w:tcW w:w="196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21C89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D92C8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4C26C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372D1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87DA3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8BB85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EA6F8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86723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98AE5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26395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336A6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47152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C29A9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</w:tr>
      <w:tr w:rsidR="00BD1E68" w:rsidRPr="00DB0D92" w14:paraId="64C65F44" w14:textId="77777777" w:rsidTr="00D32FB5">
        <w:trPr>
          <w:trHeight w:val="66"/>
        </w:trPr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2074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9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D3E3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Model 2: itch for scratching sou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8BD3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E7C1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C99B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07C5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B67A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6313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D14D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6B7D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</w:tr>
      <w:tr w:rsidR="00BD1E68" w:rsidRPr="00DB0D92" w14:paraId="727BC0A2" w14:textId="77777777" w:rsidTr="00D32FB5">
        <w:trPr>
          <w:trHeight w:val="66"/>
        </w:trPr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B123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41BD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9 (0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C814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38, 0.5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67A2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35 (0.2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6673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21, 0.9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3740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4 (0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5444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78, 0.87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6927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29 (0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9DCB3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72, 1.3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AF91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20 (0.4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4723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62, 1.0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CE20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05 (0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753F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43, 0.34]</w:t>
            </w:r>
          </w:p>
        </w:tc>
      </w:tr>
      <w:tr w:rsidR="00BD1E68" w:rsidRPr="00DB0D92" w14:paraId="7B96D8F2" w14:textId="77777777" w:rsidTr="00D32FB5">
        <w:trPr>
          <w:trHeight w:val="75"/>
        </w:trPr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0363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Interindividual dif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9C3E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&lt;0.01 (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E7F8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5, 0.0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C8DF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2 (0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DA32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3, 0.0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7912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01 (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7743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5, 0.03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295F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&lt;0.01 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E7CB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1, 0.0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3F1F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3 (0.03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6326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2, 0.0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8F4E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1 (,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8FC1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&gt;-0.01, 0.03]</w:t>
            </w:r>
          </w:p>
        </w:tc>
      </w:tr>
      <w:tr w:rsidR="00BD1E68" w:rsidRPr="00DB0D92" w14:paraId="5A9DE921" w14:textId="77777777" w:rsidTr="00D32FB5">
        <w:trPr>
          <w:trHeight w:val="66"/>
        </w:trPr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A317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roup x Int. diff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87D7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02 (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1ED1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9, 0.0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1E5B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05 (0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4825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11, 0.0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B166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&gt;-0.01 (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567F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6, 0.05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01B4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01 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3FBE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2, 0.0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1E55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02 (0.03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9990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9, 0.0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1EBB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&lt;0.01 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9152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2, 0.02]</w:t>
            </w:r>
          </w:p>
        </w:tc>
      </w:tr>
      <w:tr w:rsidR="00BD1E68" w:rsidRPr="00DB0D92" w14:paraId="506611BF" w14:textId="77777777" w:rsidTr="00D32FB5">
        <w:trPr>
          <w:trHeight w:val="121"/>
        </w:trPr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8EDF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F2D4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858E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90ED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7CA3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36F4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3943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A7451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0B03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45C8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05BC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F5B5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F6A0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</w:tr>
      <w:tr w:rsidR="00BD1E68" w:rsidRPr="00DB0D92" w14:paraId="5354744A" w14:textId="77777777" w:rsidTr="00D32FB5">
        <w:trPr>
          <w:trHeight w:val="66"/>
        </w:trPr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9A02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F(mode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45D2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764F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998E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A2F1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E6E6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B5E2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7F02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5CC0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F03E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6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40BC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2757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138A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BD1E68" w:rsidRPr="00DB0D92" w14:paraId="696BFDD5" w14:textId="77777777" w:rsidTr="00D32FB5">
        <w:trPr>
          <w:trHeight w:val="66"/>
        </w:trPr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2EF2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R</w:t>
            </w: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val="en-GB"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E19D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&lt;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2CDB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D22F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1C08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3946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E827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0313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C0BF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5F38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.0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9653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C3B8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6B51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BD1E68" w:rsidRPr="00DB0D92" w14:paraId="03238FB9" w14:textId="77777777" w:rsidTr="00D32FB5">
        <w:trPr>
          <w:trHeight w:val="99"/>
        </w:trPr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B482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E127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6DD0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7378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9132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F364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476E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036F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5CD7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81B1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381F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C86B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6B77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</w:tr>
      <w:tr w:rsidR="00BD1E68" w:rsidRPr="00DB0D92" w14:paraId="034ED409" w14:textId="77777777" w:rsidTr="00D32FB5">
        <w:trPr>
          <w:trHeight w:val="66"/>
        </w:trPr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575F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39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7C9A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Model 2: itch for rubbing sou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0D67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27CD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8EDB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47EB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CCA1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F031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4804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8E7B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</w:tr>
      <w:tr w:rsidR="00BD1E68" w:rsidRPr="00DB0D92" w14:paraId="13A393D3" w14:textId="77777777" w:rsidTr="00D32FB5">
        <w:trPr>
          <w:trHeight w:val="141"/>
        </w:trPr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1E76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4964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2 (0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7ED4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31, 0.5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66CE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35 (0.2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B3DE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18, 0.8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2CFC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5 (0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7127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62, 0.92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A216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34 (0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F352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59, 1.2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55A6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40 (0.38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B985F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35, 1.1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50E7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11 (0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5FF8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46, 0.25]</w:t>
            </w:r>
          </w:p>
        </w:tc>
      </w:tr>
      <w:tr w:rsidR="00BD1E68" w:rsidRPr="00DB0D92" w14:paraId="070D5C66" w14:textId="77777777" w:rsidTr="00D32FB5">
        <w:trPr>
          <w:trHeight w:val="66"/>
        </w:trPr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BA42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Interindividual dif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16B8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01 (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7925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6, 0.0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544A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2 (0.0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582D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3, 0.0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8027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01 (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2ECA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5, 0.03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ADF5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&lt;0.01 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8126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1, 0.0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4D11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4 (0.03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8335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1, 0.0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4FD0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&lt;0.01 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A3F3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1, 0.02]</w:t>
            </w:r>
          </w:p>
        </w:tc>
      </w:tr>
      <w:tr w:rsidR="00BD1E68" w:rsidRPr="00DB0D92" w14:paraId="01E1517C" w14:textId="77777777" w:rsidTr="00D32FB5">
        <w:trPr>
          <w:trHeight w:val="66"/>
        </w:trPr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7499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roup x Int. diff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C642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01 (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A00E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7, 0.0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F6E6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03 (0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D024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9, 0.0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AEDA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&gt;-0.01 (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9665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6, 0.05]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792F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&gt;-0.01 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C769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2, 0.0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B79F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03 (0.03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3C9D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9, 0.0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F68D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1 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5CCF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1, 0.03]</w:t>
            </w:r>
          </w:p>
        </w:tc>
      </w:tr>
      <w:tr w:rsidR="00BD1E68" w:rsidRPr="00DB0D92" w14:paraId="62BCF563" w14:textId="77777777" w:rsidTr="00D32FB5">
        <w:trPr>
          <w:trHeight w:val="169"/>
        </w:trPr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C52F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6C53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8B3C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69E4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3BA7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37C2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C8E5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D49C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08DD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D5DC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4604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F347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ACF4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</w:tr>
      <w:tr w:rsidR="00BD1E68" w:rsidRPr="00DB0D92" w14:paraId="279B19FA" w14:textId="77777777" w:rsidTr="00D32FB5">
        <w:trPr>
          <w:trHeight w:val="66"/>
        </w:trPr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D4A0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F(mode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A2B0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2C5B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608B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AB42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D912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5611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8B70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298C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9BE0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.1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CD2C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E0EF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0365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BD1E68" w:rsidRPr="00DB0D92" w14:paraId="23DA2377" w14:textId="77777777" w:rsidTr="00D32FB5">
        <w:trPr>
          <w:trHeight w:val="66"/>
        </w:trPr>
        <w:tc>
          <w:tcPr>
            <w:tcW w:w="19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4EF6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R</w:t>
            </w: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val="en-GB"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DD41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.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CEB1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5277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.0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63DE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FDCF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D6F3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FF92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.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4EF7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4C25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.04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0F4C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80A4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.0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0FF6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BD1E68" w:rsidRPr="00DB0D92" w14:paraId="1AFD7E9F" w14:textId="77777777" w:rsidTr="00D32FB5">
        <w:trPr>
          <w:trHeight w:val="66"/>
        </w:trPr>
        <w:tc>
          <w:tcPr>
            <w:tcW w:w="1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8F5092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129754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444464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0076C3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D8E6C9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1AA5F5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5D6213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8843FB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A495D4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14AED8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848397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B8F9B7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50D4B8" w14:textId="77777777" w:rsidR="00BD1E68" w:rsidRPr="00DB0D92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</w:tbl>
    <w:p w14:paraId="09EF6332" w14:textId="77777777" w:rsidR="00BD1E68" w:rsidRPr="0000501B" w:rsidRDefault="00BD1E68" w:rsidP="00BD1E68">
      <w:pPr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. ***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.001, **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.01, *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.05, </w:t>
      </w:r>
      <w:r w:rsidRPr="00121922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†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 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GB" w:eastAsia="en-GB"/>
        </w:rPr>
        <w:t>p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 &lt; .10. </w:t>
      </w:r>
      <w:r>
        <w:rPr>
          <w:rFonts w:ascii="Times New Roman" w:hAnsi="Times New Roman" w:cs="Times New Roman"/>
          <w:sz w:val="20"/>
          <w:szCs w:val="20"/>
        </w:rPr>
        <w:t xml:space="preserve">Int. diff. = interindividual difference; Sugg. = suggestions. Itch following scratching and rubbing sounds was averaged across HF amplitude. The analyses were conducted using square-root transformed itch scores. </w:t>
      </w:r>
    </w:p>
    <w:p w14:paraId="3FBD28F1" w14:textId="77777777" w:rsidR="00BD1E68" w:rsidRPr="00C403C9" w:rsidRDefault="00BD1E68" w:rsidP="00BD1E68">
      <w:pPr>
        <w:spacing w:before="120"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</w:p>
    <w:p w14:paraId="56D86CBB" w14:textId="77777777" w:rsidR="00BD1E68" w:rsidRDefault="00BD1E68" w:rsidP="00BD1E68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br w:type="page"/>
      </w:r>
    </w:p>
    <w:p w14:paraId="47D03134" w14:textId="5CC86181" w:rsidR="00BD1E68" w:rsidRDefault="00BD1E68" w:rsidP="00BD1E68">
      <w:pPr>
        <w:spacing w:before="120" w:after="0" w:line="240" w:lineRule="auto"/>
        <w:rPr>
          <w:rFonts w:ascii="Times New Roman" w:hAnsi="Times New Roman" w:cs="Times New Roman"/>
          <w:sz w:val="20"/>
          <w:szCs w:val="20"/>
          <w:highlight w:val="yellow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Pr="00E01D7C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E2540C">
        <w:rPr>
          <w:rFonts w:ascii="Times New Roman" w:hAnsi="Times New Roman" w:cs="Times New Roman"/>
          <w:b/>
          <w:bCs/>
          <w:sz w:val="20"/>
          <w:szCs w:val="20"/>
        </w:rPr>
        <w:t>S3</w:t>
      </w:r>
      <w:r w:rsidRPr="00FC2702">
        <w:rPr>
          <w:rFonts w:ascii="Times New Roman" w:hAnsi="Times New Roman" w:cs="Times New Roman"/>
          <w:sz w:val="20"/>
          <w:szCs w:val="20"/>
        </w:rPr>
        <w:t xml:space="preserve">. Summary of </w:t>
      </w:r>
      <w:r>
        <w:rPr>
          <w:rFonts w:ascii="Times New Roman" w:hAnsi="Times New Roman" w:cs="Times New Roman"/>
          <w:sz w:val="20"/>
          <w:szCs w:val="20"/>
        </w:rPr>
        <w:t xml:space="preserve">the tests for </w:t>
      </w:r>
      <w:r w:rsidRPr="00FC2702">
        <w:rPr>
          <w:rFonts w:ascii="Times New Roman" w:hAnsi="Times New Roman" w:cs="Times New Roman"/>
          <w:sz w:val="20"/>
          <w:szCs w:val="20"/>
        </w:rPr>
        <w:t xml:space="preserve">moderation of the effects of group by </w:t>
      </w:r>
      <w:r>
        <w:rPr>
          <w:rFonts w:ascii="Times New Roman" w:hAnsi="Times New Roman" w:cs="Times New Roman"/>
          <w:sz w:val="20"/>
          <w:szCs w:val="20"/>
        </w:rPr>
        <w:t>interindividual differences, with</w:t>
      </w:r>
      <w:r w:rsidRPr="00FC2702">
        <w:rPr>
          <w:rFonts w:ascii="Times New Roman" w:hAnsi="Times New Roman" w:cs="Times New Roman"/>
          <w:sz w:val="20"/>
          <w:szCs w:val="20"/>
        </w:rPr>
        <w:t xml:space="preserve"> itch elicited by scratching and rubbing sounds</w:t>
      </w:r>
      <w:r>
        <w:rPr>
          <w:rFonts w:ascii="Times New Roman" w:hAnsi="Times New Roman" w:cs="Times New Roman"/>
          <w:sz w:val="20"/>
          <w:szCs w:val="20"/>
        </w:rPr>
        <w:t xml:space="preserve"> in the</w:t>
      </w:r>
      <w:r w:rsidRPr="00FC270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negative</w:t>
      </w:r>
      <w:r w:rsidRPr="00FC270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uggestions group</w:t>
      </w:r>
      <w:r w:rsidRPr="00FC2702">
        <w:rPr>
          <w:rFonts w:ascii="Times New Roman" w:hAnsi="Times New Roman" w:cs="Times New Roman"/>
          <w:sz w:val="20"/>
          <w:szCs w:val="20"/>
        </w:rPr>
        <w:t xml:space="preserve"> (n = </w:t>
      </w:r>
      <w:r>
        <w:rPr>
          <w:rFonts w:ascii="Times New Roman" w:hAnsi="Times New Roman" w:cs="Times New Roman"/>
          <w:sz w:val="20"/>
          <w:szCs w:val="20"/>
        </w:rPr>
        <w:t>46</w:t>
      </w:r>
      <w:r w:rsidRPr="00FC2702">
        <w:rPr>
          <w:rFonts w:ascii="Times New Roman" w:hAnsi="Times New Roman" w:cs="Times New Roman"/>
          <w:sz w:val="20"/>
          <w:szCs w:val="20"/>
        </w:rPr>
        <w:t xml:space="preserve">) versus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FC2702">
        <w:rPr>
          <w:rFonts w:ascii="Times New Roman" w:hAnsi="Times New Roman" w:cs="Times New Roman"/>
          <w:sz w:val="20"/>
          <w:szCs w:val="20"/>
        </w:rPr>
        <w:t xml:space="preserve">control instructions </w:t>
      </w:r>
      <w:r>
        <w:rPr>
          <w:rFonts w:ascii="Times New Roman" w:hAnsi="Times New Roman" w:cs="Times New Roman"/>
          <w:sz w:val="20"/>
          <w:szCs w:val="20"/>
        </w:rPr>
        <w:t xml:space="preserve">group </w:t>
      </w:r>
      <w:r w:rsidRPr="00FC2702">
        <w:rPr>
          <w:rFonts w:ascii="Times New Roman" w:hAnsi="Times New Roman" w:cs="Times New Roman"/>
          <w:sz w:val="20"/>
          <w:szCs w:val="20"/>
        </w:rPr>
        <w:t>(n = 42)</w:t>
      </w:r>
      <w:r>
        <w:rPr>
          <w:rFonts w:ascii="Times New Roman" w:hAnsi="Times New Roman" w:cs="Times New Roman"/>
          <w:sz w:val="20"/>
          <w:szCs w:val="20"/>
        </w:rPr>
        <w:t xml:space="preserve"> as outcome.</w:t>
      </w:r>
    </w:p>
    <w:tbl>
      <w:tblPr>
        <w:tblpPr w:leftFromText="180" w:rightFromText="180" w:vertAnchor="text" w:horzAnchor="margin" w:tblpXSpec="center" w:tblpY="163"/>
        <w:tblW w:w="14742" w:type="dxa"/>
        <w:tblLook w:val="04A0" w:firstRow="1" w:lastRow="0" w:firstColumn="1" w:lastColumn="0" w:noHBand="0" w:noVBand="1"/>
      </w:tblPr>
      <w:tblGrid>
        <w:gridCol w:w="878"/>
        <w:gridCol w:w="1107"/>
        <w:gridCol w:w="992"/>
        <w:gridCol w:w="992"/>
        <w:gridCol w:w="993"/>
        <w:gridCol w:w="1134"/>
        <w:gridCol w:w="992"/>
        <w:gridCol w:w="992"/>
        <w:gridCol w:w="1134"/>
        <w:gridCol w:w="1134"/>
        <w:gridCol w:w="992"/>
        <w:gridCol w:w="993"/>
        <w:gridCol w:w="1275"/>
        <w:gridCol w:w="1134"/>
      </w:tblGrid>
      <w:tr w:rsidR="00BD1E68" w:rsidRPr="00890408" w14:paraId="08FA0648" w14:textId="77777777" w:rsidTr="00D32FB5">
        <w:trPr>
          <w:trHeight w:val="66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679E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61FD611" w14:textId="77777777" w:rsidR="00BD1E68" w:rsidRPr="00890408" w:rsidRDefault="00BD1E68" w:rsidP="00D3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Neuroticism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E641076" w14:textId="77777777" w:rsidR="00BD1E68" w:rsidRPr="00890408" w:rsidRDefault="00BD1E68" w:rsidP="00D3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Extraversion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40E1" w14:textId="77777777" w:rsidR="00BD1E68" w:rsidRPr="00890408" w:rsidRDefault="00BD1E68" w:rsidP="00D3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Optimism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D28D" w14:textId="77777777" w:rsidR="00BD1E68" w:rsidRPr="00890408" w:rsidRDefault="00BD1E68" w:rsidP="00D3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Worrying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4AC1" w14:textId="77777777" w:rsidR="00BD1E68" w:rsidRPr="00890408" w:rsidRDefault="00BD1E68" w:rsidP="00D3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State Anxiety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BEA7" w14:textId="77777777" w:rsidR="00BD1E68" w:rsidRPr="00890408" w:rsidRDefault="00BD1E68" w:rsidP="00D32F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Sensitive skin</w:t>
            </w:r>
          </w:p>
        </w:tc>
      </w:tr>
      <w:tr w:rsidR="00BD1E68" w:rsidRPr="00890408" w14:paraId="5F3D22A9" w14:textId="77777777" w:rsidTr="00D32FB5">
        <w:trPr>
          <w:trHeight w:val="66"/>
        </w:trPr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FA423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8C476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b (S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58C27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95% 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E913B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b (S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64ED7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B4FBF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b (S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F0A5C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95% C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D3934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b (S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821D6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6CD15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b (SE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67D43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95% C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05CFE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b (S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C343F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95% CI</w:t>
            </w:r>
          </w:p>
        </w:tc>
      </w:tr>
      <w:tr w:rsidR="00BD1E68" w:rsidRPr="00890408" w14:paraId="471209FA" w14:textId="77777777" w:rsidTr="00D32FB5">
        <w:trPr>
          <w:trHeight w:val="66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9C10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F684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0497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D837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9B22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4995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B811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1CF9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4A29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D3B3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3479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D383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FBFD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</w:tr>
      <w:tr w:rsidR="00BD1E68" w:rsidRPr="00890408" w14:paraId="5FEC7A75" w14:textId="77777777" w:rsidTr="00D32FB5">
        <w:trPr>
          <w:trHeight w:val="6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9969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FF9A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Model 1: slope (scratching - rubbing differenc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8219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DA0B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8D1F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AFC9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7D79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616D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5D9A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AFF8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</w:tr>
      <w:tr w:rsidR="00BD1E68" w:rsidRPr="00890408" w14:paraId="4AD36C76" w14:textId="77777777" w:rsidTr="00D32FB5">
        <w:trPr>
          <w:trHeight w:val="6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D1A5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5312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03 (0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D938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21, 0.14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009B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5 (0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E3D2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16, 0.2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BAE4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10 (0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A13C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40, 0.2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3D8F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10 (0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6AB8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48, 0.2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F189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21 (0.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BC54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52, 0.1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DF1F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7 (0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84CD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6, 0.19]</w:t>
            </w:r>
          </w:p>
        </w:tc>
      </w:tr>
      <w:tr w:rsidR="00BD1E68" w:rsidRPr="00890408" w14:paraId="439D5381" w14:textId="77777777" w:rsidTr="00D32FB5">
        <w:trPr>
          <w:trHeight w:val="6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C95A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Interindividual dif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5D68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1 (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4536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1, 0.03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E7B5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1 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E259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1, 0.0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30C6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&gt;-0.01 (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D781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2, 0.0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237D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&lt;0.01 (&lt;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1B65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&gt;-0.01, 0.0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D93F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01 (0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116A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3, 0.01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ECF2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1 (&lt;0.01)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C6CC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0.01, 0.02]</w:t>
            </w:r>
          </w:p>
        </w:tc>
      </w:tr>
      <w:tr w:rsidR="00BD1E68" w:rsidRPr="00890408" w14:paraId="0527FCB8" w14:textId="77777777" w:rsidTr="00D32FB5">
        <w:trPr>
          <w:trHeight w:val="6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5C13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roup x  Int. diff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0111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01 (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E3EA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4, 0.01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2959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02 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3506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5, &lt;0.0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CAB3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&gt;-0.01 (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EC40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2, 0.0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2811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&gt;-0.01 (&lt;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05B0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1, 0.0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3855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1 (0.0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F76A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2, 0.04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4B83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01 (&lt;0.01)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CEA9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2, -0.01]</w:t>
            </w:r>
          </w:p>
        </w:tc>
      </w:tr>
      <w:tr w:rsidR="00BD1E68" w:rsidRPr="00890408" w14:paraId="230593A1" w14:textId="77777777" w:rsidTr="00D32FB5">
        <w:trPr>
          <w:trHeight w:val="6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D1B8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6680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EA22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E594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46B1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CBAA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3104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54C0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0B9D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52E9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9C6B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A4BE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C7C4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</w:tr>
      <w:tr w:rsidR="00BD1E68" w:rsidRPr="00890408" w14:paraId="0857BF49" w14:textId="77777777" w:rsidTr="00D32FB5">
        <w:trPr>
          <w:trHeight w:val="6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50C5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F(mode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61C5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.68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91FD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856D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3.10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A3BB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FD72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.31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E751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CD4B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78EE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35A1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.30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1BEF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6D60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8.05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D5A4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BD1E68" w:rsidRPr="00890408" w14:paraId="42FD699A" w14:textId="77777777" w:rsidTr="00D32FB5">
        <w:trPr>
          <w:trHeight w:val="6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0AAB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R</w:t>
            </w: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val="en-GB"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0FF9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92BC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F085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D6F6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817F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AEB7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8A8E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4EE4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4A7C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3FBB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A3C1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ED25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BD1E68" w:rsidRPr="00890408" w14:paraId="09CD12AA" w14:textId="77777777" w:rsidTr="00D32FB5">
        <w:trPr>
          <w:trHeight w:val="6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90586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5B195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A7B0C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F2DA3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69B7C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7B2A5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D5289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42F81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F4A9E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E78AD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84032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36C3E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C7B91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BD1E68" w:rsidRPr="00890408" w14:paraId="0CD35A8A" w14:textId="77777777" w:rsidTr="00D32FB5">
        <w:trPr>
          <w:trHeight w:val="66"/>
        </w:trPr>
        <w:tc>
          <w:tcPr>
            <w:tcW w:w="87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51C4F3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Conditional effect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s</w:t>
            </w: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 xml:space="preserve"> at moderator level: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2AFD52CE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Control, -1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E68F9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E04E0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DFF36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47B6E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0095F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45642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DE629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397F9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A06A5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DC3F5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34393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</w:t>
            </w:r>
            <w:r w:rsidRPr="001935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(0.</w:t>
            </w:r>
            <w:r w:rsidRPr="0019356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459BD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</w:t>
            </w:r>
            <w:r w:rsidRPr="001C474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</w:t>
            </w:r>
            <w:r w:rsidRPr="001C474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6, 0.</w:t>
            </w:r>
            <w:r w:rsidRPr="001C474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]</w:t>
            </w:r>
          </w:p>
        </w:tc>
      </w:tr>
      <w:tr w:rsidR="00BD1E68" w:rsidRPr="00890408" w14:paraId="632994CE" w14:textId="77777777" w:rsidTr="00D32FB5">
        <w:trPr>
          <w:trHeight w:val="66"/>
        </w:trPr>
        <w:tc>
          <w:tcPr>
            <w:tcW w:w="8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45206C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2DF9A33B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Control, 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7D9A9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61052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CF129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C5D6E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90CE4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06F0D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13909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5FD17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B27A2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C483F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C5CEB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</w:t>
            </w:r>
            <w:r w:rsidRPr="00C804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6</w:t>
            </w:r>
            <w:r w:rsidRPr="00C804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(0.</w:t>
            </w:r>
            <w:r w:rsidRPr="00C804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3)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5A0E0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0.</w:t>
            </w:r>
            <w:r w:rsidRPr="001C474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, 0.</w:t>
            </w:r>
            <w:r w:rsidRPr="001C474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]</w:t>
            </w:r>
          </w:p>
        </w:tc>
      </w:tr>
      <w:tr w:rsidR="00BD1E68" w:rsidRPr="00890408" w14:paraId="1AB20941" w14:textId="77777777" w:rsidTr="00D32FB5">
        <w:trPr>
          <w:trHeight w:val="66"/>
        </w:trPr>
        <w:tc>
          <w:tcPr>
            <w:tcW w:w="8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3E7E19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7178680F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Control, +1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D05A1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DC6D5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1AEF2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16463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50826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68002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99D46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36A63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51747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AEB4A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15053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</w:t>
            </w:r>
            <w:r w:rsidRPr="00C804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(0.</w:t>
            </w:r>
            <w:r w:rsidRPr="00C804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)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33CD7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0.20, 0.</w:t>
            </w:r>
            <w:r w:rsidRPr="001C474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]</w:t>
            </w:r>
          </w:p>
        </w:tc>
      </w:tr>
      <w:tr w:rsidR="00BD1E68" w:rsidRPr="00890408" w14:paraId="385EEEFF" w14:textId="77777777" w:rsidTr="00D32FB5">
        <w:trPr>
          <w:trHeight w:val="66"/>
        </w:trPr>
        <w:tc>
          <w:tcPr>
            <w:tcW w:w="8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B19D3E9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68E36E8E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Sugg., -1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5206A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972C0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40D7B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630CE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B11E5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A6DD6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47718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9B115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B328A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ED604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510ED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</w:t>
            </w:r>
            <w:r w:rsidRPr="00C804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5 (0.</w:t>
            </w:r>
            <w:r w:rsidRPr="00C8040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4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713C9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</w:t>
            </w:r>
            <w:r w:rsidRPr="00A46CB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</w:t>
            </w:r>
            <w:r w:rsidRPr="00A46CB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, 0.</w:t>
            </w:r>
            <w:r w:rsidRPr="00A46CB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3]</w:t>
            </w:r>
          </w:p>
        </w:tc>
      </w:tr>
      <w:tr w:rsidR="00BD1E68" w:rsidRPr="00890408" w14:paraId="71D52510" w14:textId="77777777" w:rsidTr="00D32FB5">
        <w:trPr>
          <w:trHeight w:val="66"/>
        </w:trPr>
        <w:tc>
          <w:tcPr>
            <w:tcW w:w="87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037279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784B4A85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Sugg., 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6C3DA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485FF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54E98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4F795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AEB38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E7FE3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CF84F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EEE86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18662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D5988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0A0E2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</w:t>
            </w:r>
            <w:r w:rsidRPr="001C474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(0.</w:t>
            </w:r>
            <w:r w:rsidRPr="001C474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8B5D9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</w:t>
            </w:r>
            <w:r w:rsidRPr="00A46CB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</w:t>
            </w:r>
            <w:r w:rsidRPr="00A46CB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, 0.</w:t>
            </w:r>
            <w:r w:rsidRPr="00A46CB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9]</w:t>
            </w:r>
          </w:p>
        </w:tc>
      </w:tr>
      <w:tr w:rsidR="00BD1E68" w:rsidRPr="00890408" w14:paraId="6ACC1752" w14:textId="77777777" w:rsidTr="00D32FB5">
        <w:trPr>
          <w:trHeight w:val="66"/>
        </w:trPr>
        <w:tc>
          <w:tcPr>
            <w:tcW w:w="87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BD1D9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0FAE2F34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DB0D92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>Sugg., +1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5884D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AC477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008E8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299E7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702CC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2F158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1C7BC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8606C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7E301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C7A0C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312A7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</w:t>
            </w:r>
            <w:r w:rsidRPr="001C474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(0.</w:t>
            </w:r>
            <w:r w:rsidRPr="001C474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3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F408B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</w:t>
            </w:r>
            <w:r w:rsidRPr="00A46CB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</w:t>
            </w:r>
            <w:r w:rsidRPr="00A46CB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5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, 0.</w:t>
            </w:r>
            <w:r w:rsidRPr="00A46CB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9]</w:t>
            </w:r>
          </w:p>
        </w:tc>
      </w:tr>
      <w:tr w:rsidR="00BD1E68" w:rsidRPr="00890408" w14:paraId="4ED533AD" w14:textId="77777777" w:rsidTr="00D32FB5">
        <w:trPr>
          <w:trHeight w:val="6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8453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2E68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25D9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B60D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B763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2051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9B9E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CE39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21AB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8977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8D19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BD05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207C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</w:tr>
      <w:tr w:rsidR="00BD1E68" w:rsidRPr="00890408" w14:paraId="48FFE8C3" w14:textId="77777777" w:rsidTr="00D32FB5">
        <w:trPr>
          <w:trHeight w:val="6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4CA3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EC6C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Model 2: itch for scratching sou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B198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DD34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C438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7841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27CF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1401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421B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D42F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</w:tr>
      <w:tr w:rsidR="00BD1E68" w:rsidRPr="00890408" w14:paraId="37650518" w14:textId="77777777" w:rsidTr="00D32FB5">
        <w:trPr>
          <w:trHeight w:val="6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6AF1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5AD2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17 (0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F7C4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68, 0.33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ED00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8 (0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E7D4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43, 0.7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66CA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8 (0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24C2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71, 1.0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E3FE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21 (0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65FC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88, 1.3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3ECC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2 (0.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188A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87, 0.9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267E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&lt;0.01 (0.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B11B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40, 0.40]</w:t>
            </w:r>
          </w:p>
        </w:tc>
      </w:tr>
      <w:tr w:rsidR="00BD1E68" w:rsidRPr="00890408" w14:paraId="06717031" w14:textId="77777777" w:rsidTr="00D32FB5">
        <w:trPr>
          <w:trHeight w:val="6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2A9B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Interindividual dif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61B0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&lt;0.01 (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6D90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5, 0.05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F1E0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2 (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D992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3, 0.0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7C8D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01 (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DDC7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5, 0.0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E9BF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&lt;0.01 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FEAE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1, 0.0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3F30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4 (0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01E7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2, 0.09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0994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1 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6CF8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&gt;-0.01, 0.03]</w:t>
            </w:r>
          </w:p>
        </w:tc>
      </w:tr>
      <w:tr w:rsidR="00BD1E68" w:rsidRPr="00890408" w14:paraId="3C80A639" w14:textId="77777777" w:rsidTr="00D32FB5">
        <w:trPr>
          <w:trHeight w:val="6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B249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roup x  Int. diff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73FC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2 (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5FBE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6, 0.09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C3A9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03 (0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D062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10, 0.0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1CF6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02 (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FB1B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8, 0.0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30AC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01 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059C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2, 0.0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0452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01 (0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7EAE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8, 0.06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983B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01 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B9B2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3, 0.01]</w:t>
            </w:r>
          </w:p>
        </w:tc>
      </w:tr>
      <w:tr w:rsidR="00BD1E68" w:rsidRPr="00890408" w14:paraId="7F52AC8A" w14:textId="77777777" w:rsidTr="00D32FB5">
        <w:trPr>
          <w:trHeight w:val="6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BA44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A036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2BD6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59B9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1C1F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AC4D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D40D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B489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E65B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EAD4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A294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E041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0B50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</w:tr>
      <w:tr w:rsidR="00BD1E68" w:rsidRPr="00890408" w14:paraId="257388DB" w14:textId="77777777" w:rsidTr="00D32FB5">
        <w:trPr>
          <w:trHeight w:val="6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17FB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F(mode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B6C0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B0EE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5162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FBEA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F548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AA9E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329C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61E3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2BCB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B48F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9311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B7BC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BD1E68" w:rsidRPr="00890408" w14:paraId="33ADFF9C" w14:textId="77777777" w:rsidTr="00D32FB5">
        <w:trPr>
          <w:trHeight w:val="6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0011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R</w:t>
            </w: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val="en-GB"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6317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5E2B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7847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21C6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6493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255B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F89C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6FE2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0A91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31DF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FFA4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294B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BD1E68" w:rsidRPr="00890408" w14:paraId="039FC9F2" w14:textId="77777777" w:rsidTr="00D32FB5">
        <w:trPr>
          <w:trHeight w:val="6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C396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2903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1190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8101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C5FA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CDA8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6499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0EC3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05C4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E927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4973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70CF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793B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</w:tr>
      <w:tr w:rsidR="00BD1E68" w:rsidRPr="00890408" w14:paraId="70478828" w14:textId="77777777" w:rsidTr="00D32FB5">
        <w:trPr>
          <w:trHeight w:val="6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F68C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41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2417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  <w:t>Model 2: itch for rubbing sou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47EB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D9BE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F98E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AAE2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61F6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0D9C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DB3D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642B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</w:tr>
      <w:tr w:rsidR="00BD1E68" w:rsidRPr="00890408" w14:paraId="56C97C86" w14:textId="77777777" w:rsidTr="00D32FB5">
        <w:trPr>
          <w:trHeight w:val="6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4BC3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3A9A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14 (0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F9B7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61, 0.34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D52C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3 (0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BDD8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45, 0.7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DE88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28 (0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0A28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57, 1.1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7906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32 (0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A283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72, 1,3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526E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23 (0.4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33CE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60, 1.05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4AC3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06 (0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0E61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45, 0.32]</w:t>
            </w:r>
          </w:p>
        </w:tc>
      </w:tr>
      <w:tr w:rsidR="00BD1E68" w:rsidRPr="00890408" w14:paraId="1191F8CD" w14:textId="77777777" w:rsidTr="00D32FB5">
        <w:trPr>
          <w:trHeight w:val="6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FFFE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Interindividual dif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688C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01 (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A251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6, 0.04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E700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2 (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3C238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3, 0.0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A24E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01 (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5A82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5, 0.0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14B3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&lt;0.01 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1150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1, 0.0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EE52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4 (0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ABD6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1, 0.09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07E2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&lt;0.01 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4C75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1, 0.02]</w:t>
            </w:r>
          </w:p>
        </w:tc>
      </w:tr>
      <w:tr w:rsidR="00BD1E68" w:rsidRPr="00890408" w14:paraId="326B3351" w14:textId="77777777" w:rsidTr="00D32FB5">
        <w:trPr>
          <w:trHeight w:val="6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9136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Group x  Int. diff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9C10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3 (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C451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4, 0.1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1B3D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01 (0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B566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8, 0.0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D36A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02 (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4D51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7, 0.0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0507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01 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A6E7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2, 0.0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98BA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-0.02 (0.0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E2E0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9, 0.05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73E7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01 (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5E87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[-0.01, 0.02]</w:t>
            </w:r>
          </w:p>
        </w:tc>
      </w:tr>
      <w:tr w:rsidR="00BD1E68" w:rsidRPr="00890408" w14:paraId="51F8A500" w14:textId="77777777" w:rsidTr="00D32FB5">
        <w:trPr>
          <w:trHeight w:val="6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6ED6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DB5C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4D88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5703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EAA1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6E27A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40CF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FA8C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B34A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DCF9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140D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F729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C1D4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</w:tr>
      <w:tr w:rsidR="00BD1E68" w:rsidRPr="00890408" w14:paraId="63F07DF5" w14:textId="77777777" w:rsidTr="00D32FB5">
        <w:trPr>
          <w:trHeight w:val="6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D9AD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F(mode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1922B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7108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31F3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FC6F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2144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F9C1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48F7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FC21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5402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1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984A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EDE8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9868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BD1E68" w:rsidRPr="00890408" w14:paraId="1B179271" w14:textId="77777777" w:rsidTr="00D32FB5">
        <w:trPr>
          <w:trHeight w:val="66"/>
        </w:trPr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1857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R</w:t>
            </w: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val="en-GB"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9082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.0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88F8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5F58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.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9739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40E4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.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6D35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3FD3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.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7CFC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A8C9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.0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0DAB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537B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  <w:t>.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60FC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GB" w:eastAsia="en-GB"/>
              </w:rPr>
            </w:pPr>
          </w:p>
        </w:tc>
      </w:tr>
      <w:tr w:rsidR="00BD1E68" w:rsidRPr="00890408" w14:paraId="369C704A" w14:textId="77777777" w:rsidTr="00D32FB5">
        <w:trPr>
          <w:trHeight w:val="66"/>
        </w:trPr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9CC4B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  <w:r w:rsidRPr="00890408"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F51E1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50FA9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6A807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8E204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3AC9C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1D1DC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CC20F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D8AD2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37E2C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C1668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46502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3AD4E" w14:textId="77777777" w:rsidR="00BD1E68" w:rsidRPr="00890408" w:rsidRDefault="00BD1E68" w:rsidP="00D32FB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GB" w:eastAsia="en-GB"/>
              </w:rPr>
            </w:pPr>
          </w:p>
        </w:tc>
      </w:tr>
    </w:tbl>
    <w:p w14:paraId="2A8CA764" w14:textId="77777777" w:rsidR="00BD1E68" w:rsidRDefault="00BD1E68" w:rsidP="00BD1E68">
      <w:pPr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. ***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.001, **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.01, * 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.05, </w:t>
      </w:r>
      <w:r w:rsidRPr="00121922"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>†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 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val="en-GB" w:eastAsia="en-GB"/>
        </w:rPr>
        <w:t>p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GB" w:eastAsia="en-GB"/>
        </w:rPr>
        <w:t xml:space="preserve"> &lt; .10.</w:t>
      </w:r>
      <w:r w:rsidRPr="00C403C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t. diff. = interindividual difference; Sugg. = suggestions. Itch following scratching and rubbing sounds was averaged across HF amplitude. The analyses were conducted using square-root transformed itch scores.</w:t>
      </w:r>
    </w:p>
    <w:p w14:paraId="70FE7F5E" w14:textId="77777777" w:rsidR="00BD1E68" w:rsidRDefault="00BD1E68" w:rsidP="00BD1E68">
      <w:pPr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E692365" w14:textId="77777777" w:rsidR="00BD1E68" w:rsidRDefault="00BD1E68" w:rsidP="00BD1E68">
      <w:pPr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284D89D" w14:textId="77777777" w:rsidR="00D5178D" w:rsidRDefault="00D5178D"/>
    <w:sectPr w:rsidR="00D5178D" w:rsidSect="001219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8085B7" w14:textId="77777777" w:rsidR="00CA1F9A" w:rsidRDefault="00CA1F9A">
      <w:pPr>
        <w:spacing w:after="0" w:line="240" w:lineRule="auto"/>
      </w:pPr>
      <w:r>
        <w:separator/>
      </w:r>
    </w:p>
  </w:endnote>
  <w:endnote w:type="continuationSeparator" w:id="0">
    <w:p w14:paraId="56629211" w14:textId="77777777" w:rsidR="00CA1F9A" w:rsidRDefault="00CA1F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575253" w14:textId="77777777" w:rsidR="00CA1F9A" w:rsidRDefault="00CA1F9A">
      <w:pPr>
        <w:spacing w:after="0" w:line="240" w:lineRule="auto"/>
      </w:pPr>
      <w:r>
        <w:separator/>
      </w:r>
    </w:p>
  </w:footnote>
  <w:footnote w:type="continuationSeparator" w:id="0">
    <w:p w14:paraId="3B754C74" w14:textId="77777777" w:rsidR="00CA1F9A" w:rsidRDefault="00CA1F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9870412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27FC969" w14:textId="77777777" w:rsidR="004451E8" w:rsidRDefault="00BD1E6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0B5E9465" w14:textId="77777777" w:rsidR="004451E8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E567E"/>
    <w:multiLevelType w:val="hybridMultilevel"/>
    <w:tmpl w:val="041298A4"/>
    <w:lvl w:ilvl="0" w:tplc="9E7EAF3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8776C7"/>
    <w:multiLevelType w:val="hybridMultilevel"/>
    <w:tmpl w:val="23C820BC"/>
    <w:lvl w:ilvl="0" w:tplc="F262428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0632DD"/>
    <w:multiLevelType w:val="hybridMultilevel"/>
    <w:tmpl w:val="80F0E776"/>
    <w:lvl w:ilvl="0" w:tplc="06BCD3E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9305D1"/>
    <w:multiLevelType w:val="hybridMultilevel"/>
    <w:tmpl w:val="699E6752"/>
    <w:lvl w:ilvl="0" w:tplc="DC6A494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1803F8"/>
    <w:multiLevelType w:val="hybridMultilevel"/>
    <w:tmpl w:val="432447A4"/>
    <w:lvl w:ilvl="0" w:tplc="58BA30F2">
      <w:start w:val="1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6246162">
    <w:abstractNumId w:val="0"/>
  </w:num>
  <w:num w:numId="2" w16cid:durableId="790711778">
    <w:abstractNumId w:val="3"/>
  </w:num>
  <w:num w:numId="3" w16cid:durableId="734398243">
    <w:abstractNumId w:val="4"/>
  </w:num>
  <w:num w:numId="4" w16cid:durableId="1828394395">
    <w:abstractNumId w:val="1"/>
  </w:num>
  <w:num w:numId="5" w16cid:durableId="592115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E68"/>
    <w:rsid w:val="003C1715"/>
    <w:rsid w:val="00BD1E68"/>
    <w:rsid w:val="00C864D3"/>
    <w:rsid w:val="00CA1F9A"/>
    <w:rsid w:val="00D5178D"/>
    <w:rsid w:val="00DE6F45"/>
    <w:rsid w:val="00E25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BE374B"/>
  <w15:chartTrackingRefBased/>
  <w15:docId w15:val="{BAD27BF0-598D-4DBA-B6C1-AEFE3E2A9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E6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D1E6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D1E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1E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1E6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E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E68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D1E68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1E68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1E68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D1E68"/>
    <w:rPr>
      <w:rFonts w:ascii="Times New Roman" w:hAnsi="Times New Roman" w:cs="Times New Roman"/>
      <w:noProof/>
      <w:sz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1E6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D1E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1E6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D1E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1E68"/>
    <w:rPr>
      <w:lang w:val="en-US"/>
    </w:rPr>
  </w:style>
  <w:style w:type="table" w:styleId="TableGrid">
    <w:name w:val="Table Grid"/>
    <w:basedOn w:val="TableNormal"/>
    <w:uiPriority w:val="39"/>
    <w:rsid w:val="00BD1E6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D1E6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D1E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E68"/>
    <w:rPr>
      <w:rFonts w:ascii="Segoe UI" w:hAnsi="Segoe UI" w:cs="Segoe UI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D1E68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D1E6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D1E68"/>
    <w:pPr>
      <w:spacing w:after="0" w:line="240" w:lineRule="auto"/>
    </w:pPr>
    <w:rPr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D1E68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D1E68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D1E6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D1E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62</Words>
  <Characters>6059</Characters>
  <Application>Microsoft Office Word</Application>
  <DocSecurity>0</DocSecurity>
  <Lines>50</Lines>
  <Paragraphs>14</Paragraphs>
  <ScaleCrop>false</ScaleCrop>
  <Company/>
  <LinksUpToDate>false</LinksUpToDate>
  <CharactersWithSpaces>7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Meeuwis</dc:creator>
  <cp:keywords/>
  <dc:description/>
  <cp:lastModifiedBy>Stefanie Meeuwis</cp:lastModifiedBy>
  <cp:revision>3</cp:revision>
  <dcterms:created xsi:type="dcterms:W3CDTF">2022-08-16T09:07:00Z</dcterms:created>
  <dcterms:modified xsi:type="dcterms:W3CDTF">2022-08-16T09:07:00Z</dcterms:modified>
</cp:coreProperties>
</file>